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E1D7A" w14:textId="38F46965" w:rsidR="009834DF" w:rsidRPr="003F0B85" w:rsidRDefault="009834DF" w:rsidP="009834DF">
      <w:pPr>
        <w:spacing w:after="0" w:line="480" w:lineRule="auto"/>
        <w:rPr>
          <w:rFonts w:ascii="Times New Roman" w:hAnsi="Times New Roman" w:cs="Times New Roman"/>
          <w:bCs/>
          <w:sz w:val="18"/>
          <w:szCs w:val="18"/>
        </w:rPr>
      </w:pPr>
      <w:bookmarkStart w:id="0" w:name="_Hlk145412318"/>
      <w:r w:rsidRPr="003F0B85">
        <w:rPr>
          <w:rFonts w:ascii="Times New Roman" w:hAnsi="Times New Roman" w:cs="Times New Roman"/>
          <w:b/>
          <w:sz w:val="18"/>
          <w:szCs w:val="18"/>
        </w:rPr>
        <w:t xml:space="preserve">Supplementary box 1. </w:t>
      </w:r>
      <w:r w:rsidRPr="003F0B85">
        <w:rPr>
          <w:rFonts w:ascii="Times New Roman" w:hAnsi="Times New Roman" w:cs="Times New Roman"/>
          <w:bCs/>
          <w:sz w:val="18"/>
          <w:szCs w:val="18"/>
        </w:rPr>
        <w:t>Characterization</w:t>
      </w:r>
      <w:r w:rsidR="0046642A" w:rsidRPr="003F0B85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3F0B85">
        <w:rPr>
          <w:rFonts w:ascii="Times New Roman" w:hAnsi="Times New Roman" w:cs="Times New Roman"/>
          <w:bCs/>
          <w:sz w:val="18"/>
          <w:szCs w:val="18"/>
        </w:rPr>
        <w:t>of the variables us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1"/>
        <w:gridCol w:w="1436"/>
        <w:gridCol w:w="2311"/>
        <w:gridCol w:w="1369"/>
        <w:gridCol w:w="2437"/>
      </w:tblGrid>
      <w:tr w:rsidR="00304E14" w:rsidRPr="003F0B85" w14:paraId="50ED0399" w14:textId="77777777" w:rsidTr="009834D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bookmarkEnd w:id="0"/>
          <w:p w14:paraId="665814D8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49CAD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Vari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B7C82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Question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use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042AAA" w14:textId="7BB3FC4E" w:rsidR="009834DF" w:rsidRPr="003F0B85" w:rsidRDefault="00422B95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ossible response options in PeN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5B8BD" w14:textId="5A7A9B7D" w:rsidR="009834DF" w:rsidRPr="003F0B85" w:rsidRDefault="00304E14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</w:t>
            </w:r>
            <w:proofErr w:type="spellStart"/>
            <w:r w:rsidR="00422B95"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lassification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 for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the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study</w:t>
            </w:r>
            <w:proofErr w:type="spellEnd"/>
          </w:p>
        </w:tc>
      </w:tr>
      <w:tr w:rsidR="00304E14" w:rsidRPr="003F0B85" w14:paraId="382776E5" w14:textId="77777777" w:rsidTr="009834DF">
        <w:trPr>
          <w:trHeight w:val="58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FAFF5BA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Individual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C729EB0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Intention to be Physically Activ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43E8FAB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If you had the opportunity to practice physical activity most days of the week, what would your attitude be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A62C6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 wouldn't practice it anyway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24BFCA2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 wouldn't practice it anyway</w:t>
            </w:r>
          </w:p>
        </w:tc>
      </w:tr>
      <w:tr w:rsidR="00304E14" w:rsidRPr="003F0B85" w14:paraId="66A70CE9" w14:textId="77777777" w:rsidTr="009834DF">
        <w:trPr>
          <w:trHeight w:val="870"/>
        </w:trPr>
        <w:tc>
          <w:tcPr>
            <w:tcW w:w="0" w:type="auto"/>
            <w:vMerge/>
            <w:vAlign w:val="center"/>
            <w:hideMark/>
          </w:tcPr>
          <w:p w14:paraId="5D08F0D4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0BEA5B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2A69C4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2873B3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 would practice physical activity on some days of the week</w:t>
            </w:r>
          </w:p>
        </w:tc>
        <w:tc>
          <w:tcPr>
            <w:tcW w:w="0" w:type="auto"/>
            <w:vMerge/>
            <w:vAlign w:val="center"/>
            <w:hideMark/>
          </w:tcPr>
          <w:p w14:paraId="33EB584B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304E14" w:rsidRPr="003F0B85" w14:paraId="49C2E6AD" w14:textId="77777777" w:rsidTr="009834DF">
        <w:trPr>
          <w:trHeight w:val="1155"/>
        </w:trPr>
        <w:tc>
          <w:tcPr>
            <w:tcW w:w="0" w:type="auto"/>
            <w:vMerge/>
            <w:vAlign w:val="center"/>
            <w:hideMark/>
          </w:tcPr>
          <w:p w14:paraId="31A7346A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92A451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B6A126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511408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 would practice physical activity most days of the week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87A6008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 would practice physical activity on some days of the week</w:t>
            </w:r>
          </w:p>
        </w:tc>
      </w:tr>
      <w:tr w:rsidR="00304E14" w:rsidRPr="003F0B85" w14:paraId="01E18A64" w14:textId="77777777" w:rsidTr="009834DF">
        <w:trPr>
          <w:trHeight w:val="1155"/>
        </w:trPr>
        <w:tc>
          <w:tcPr>
            <w:tcW w:w="0" w:type="auto"/>
            <w:vMerge/>
            <w:vAlign w:val="center"/>
            <w:hideMark/>
          </w:tcPr>
          <w:p w14:paraId="55185788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E2F0B2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38B2E9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344ABF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 already practice physical activity on some days of the week</w:t>
            </w:r>
          </w:p>
        </w:tc>
        <w:tc>
          <w:tcPr>
            <w:tcW w:w="0" w:type="auto"/>
            <w:vMerge/>
            <w:vAlign w:val="center"/>
            <w:hideMark/>
          </w:tcPr>
          <w:p w14:paraId="4D243A68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304E14" w:rsidRPr="003F0B85" w14:paraId="54C4E118" w14:textId="77777777" w:rsidTr="009834DF">
        <w:trPr>
          <w:trHeight w:val="1155"/>
        </w:trPr>
        <w:tc>
          <w:tcPr>
            <w:tcW w:w="0" w:type="auto"/>
            <w:vMerge/>
            <w:vAlign w:val="center"/>
            <w:hideMark/>
          </w:tcPr>
          <w:p w14:paraId="4486D34D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651AED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C6BA6E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EB00F9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 already practice physical activity most days of the week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49149B2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 would practice physical activity most days of the week</w:t>
            </w:r>
          </w:p>
        </w:tc>
      </w:tr>
      <w:tr w:rsidR="00304E14" w:rsidRPr="003F0B85" w14:paraId="328E206C" w14:textId="77777777" w:rsidTr="009834DF">
        <w:trPr>
          <w:trHeight w:val="345"/>
        </w:trPr>
        <w:tc>
          <w:tcPr>
            <w:tcW w:w="0" w:type="auto"/>
            <w:vMerge/>
            <w:vAlign w:val="center"/>
            <w:hideMark/>
          </w:tcPr>
          <w:p w14:paraId="1FFC2EBC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99B40C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9CEA5B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D76F2A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t informed</w:t>
            </w:r>
          </w:p>
        </w:tc>
        <w:tc>
          <w:tcPr>
            <w:tcW w:w="0" w:type="auto"/>
            <w:vMerge/>
            <w:vAlign w:val="center"/>
            <w:hideMark/>
          </w:tcPr>
          <w:p w14:paraId="0CD06A63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304E14" w:rsidRPr="003F0B85" w14:paraId="21652188" w14:textId="77777777" w:rsidTr="009834DF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117E9B84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120C6FB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Sex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17E7595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What is your sex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71AC46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EAB66C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le</w:t>
            </w:r>
          </w:p>
        </w:tc>
      </w:tr>
      <w:tr w:rsidR="00304E14" w:rsidRPr="003F0B85" w14:paraId="7B52BDAB" w14:textId="77777777" w:rsidTr="009834DF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FC41F25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EBA5E2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47A7F8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0398E7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0DBE86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male</w:t>
            </w:r>
          </w:p>
        </w:tc>
      </w:tr>
      <w:tr w:rsidR="00304E14" w:rsidRPr="003F0B85" w14:paraId="409E36E9" w14:textId="77777777" w:rsidTr="009834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04342A8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F60F27D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olor/rac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5435583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What color or race are you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3473F4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Black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E515106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n-white</w:t>
            </w:r>
          </w:p>
        </w:tc>
      </w:tr>
      <w:tr w:rsidR="00304E14" w:rsidRPr="003F0B85" w14:paraId="1E8BD508" w14:textId="77777777" w:rsidTr="009834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0AD597F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4F103C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2EC95B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EF6FB2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Yellow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</w:p>
        </w:tc>
        <w:tc>
          <w:tcPr>
            <w:tcW w:w="0" w:type="auto"/>
            <w:vMerge/>
            <w:vAlign w:val="center"/>
            <w:hideMark/>
          </w:tcPr>
          <w:p w14:paraId="129CA5A8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304E14" w:rsidRPr="003F0B85" w14:paraId="4B0D6533" w14:textId="77777777" w:rsidTr="009834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57853D1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3476CF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BE9CAC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8D322D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Brown </w:t>
            </w:r>
          </w:p>
        </w:tc>
        <w:tc>
          <w:tcPr>
            <w:tcW w:w="0" w:type="auto"/>
            <w:vMerge/>
            <w:vAlign w:val="center"/>
            <w:hideMark/>
          </w:tcPr>
          <w:p w14:paraId="05CAAAF6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304E14" w:rsidRPr="003F0B85" w14:paraId="4883852E" w14:textId="77777777" w:rsidTr="009834DF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5BF03A74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FF67AF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395B7F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77F673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Indigenous</w:t>
            </w:r>
            <w:proofErr w:type="spellEnd"/>
          </w:p>
        </w:tc>
        <w:tc>
          <w:tcPr>
            <w:tcW w:w="0" w:type="auto"/>
            <w:vMerge/>
            <w:vAlign w:val="center"/>
            <w:hideMark/>
          </w:tcPr>
          <w:p w14:paraId="12364F0E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304E14" w:rsidRPr="003F0B85" w14:paraId="2D33C8E5" w14:textId="77777777" w:rsidTr="009834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8991F48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520ABD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72B89E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217BEF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Whit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A9C674E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hite</w:t>
            </w:r>
          </w:p>
        </w:tc>
      </w:tr>
      <w:tr w:rsidR="00304E14" w:rsidRPr="003F0B85" w14:paraId="6493EE5B" w14:textId="77777777" w:rsidTr="009834DF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6AEBD74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A6D0D2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A605A4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33605D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t informed</w:t>
            </w:r>
          </w:p>
        </w:tc>
        <w:tc>
          <w:tcPr>
            <w:tcW w:w="0" w:type="auto"/>
            <w:vMerge/>
            <w:vAlign w:val="center"/>
            <w:hideMark/>
          </w:tcPr>
          <w:p w14:paraId="4C0485F5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304E14" w:rsidRPr="003F0B85" w14:paraId="6584F035" w14:textId="77777777" w:rsidTr="009834DF">
        <w:trPr>
          <w:trHeight w:val="495"/>
        </w:trPr>
        <w:tc>
          <w:tcPr>
            <w:tcW w:w="0" w:type="auto"/>
            <w:vMerge/>
            <w:vAlign w:val="center"/>
            <w:hideMark/>
          </w:tcPr>
          <w:p w14:paraId="1A2BF78C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3C46B36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g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151B6AE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What is your age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DA16A9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11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years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old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or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younger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7A44F5A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scending order from 11 to 18 years old</w:t>
            </w:r>
          </w:p>
        </w:tc>
      </w:tr>
      <w:tr w:rsidR="00304E14" w:rsidRPr="003F0B85" w14:paraId="28E46633" w14:textId="77777777" w:rsidTr="009834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8000A28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925F65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628EBE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0ADBFA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12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years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old</w:t>
            </w:r>
            <w:proofErr w:type="spellEnd"/>
          </w:p>
        </w:tc>
        <w:tc>
          <w:tcPr>
            <w:tcW w:w="0" w:type="auto"/>
            <w:vMerge/>
            <w:vAlign w:val="center"/>
            <w:hideMark/>
          </w:tcPr>
          <w:p w14:paraId="39A5CE34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304E14" w:rsidRPr="003F0B85" w14:paraId="58CC4A2F" w14:textId="77777777" w:rsidTr="009834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D318D0A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FCA2A8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F8E1B3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F73B44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13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years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old</w:t>
            </w:r>
            <w:proofErr w:type="spellEnd"/>
          </w:p>
        </w:tc>
        <w:tc>
          <w:tcPr>
            <w:tcW w:w="0" w:type="auto"/>
            <w:vMerge/>
            <w:vAlign w:val="center"/>
            <w:hideMark/>
          </w:tcPr>
          <w:p w14:paraId="6BA94BC2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304E14" w:rsidRPr="003F0B85" w14:paraId="25D595B3" w14:textId="77777777" w:rsidTr="009834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046DEE4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E1A74C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DBD99D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382F0F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14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years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old</w:t>
            </w:r>
            <w:proofErr w:type="spellEnd"/>
          </w:p>
        </w:tc>
        <w:tc>
          <w:tcPr>
            <w:tcW w:w="0" w:type="auto"/>
            <w:vMerge/>
            <w:vAlign w:val="center"/>
            <w:hideMark/>
          </w:tcPr>
          <w:p w14:paraId="0F720FD2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304E14" w:rsidRPr="003F0B85" w14:paraId="6DB9B683" w14:textId="77777777" w:rsidTr="009834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DDCC687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B8DBFE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DC8CE4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15FD10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15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years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old</w:t>
            </w:r>
            <w:proofErr w:type="spellEnd"/>
          </w:p>
        </w:tc>
        <w:tc>
          <w:tcPr>
            <w:tcW w:w="0" w:type="auto"/>
            <w:vMerge/>
            <w:vAlign w:val="center"/>
            <w:hideMark/>
          </w:tcPr>
          <w:p w14:paraId="399A40EE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304E14" w:rsidRPr="003F0B85" w14:paraId="40CE5615" w14:textId="77777777" w:rsidTr="009834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89BA772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736A99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CD538A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0A9472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16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years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old</w:t>
            </w:r>
            <w:proofErr w:type="spellEnd"/>
          </w:p>
        </w:tc>
        <w:tc>
          <w:tcPr>
            <w:tcW w:w="0" w:type="auto"/>
            <w:vMerge/>
            <w:vAlign w:val="center"/>
            <w:hideMark/>
          </w:tcPr>
          <w:p w14:paraId="54EDC5E9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304E14" w:rsidRPr="003F0B85" w14:paraId="37802297" w14:textId="77777777" w:rsidTr="009834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6C946AF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A9865C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9448A5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B3B7E2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17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years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old</w:t>
            </w:r>
            <w:proofErr w:type="spellEnd"/>
          </w:p>
        </w:tc>
        <w:tc>
          <w:tcPr>
            <w:tcW w:w="0" w:type="auto"/>
            <w:vMerge/>
            <w:vAlign w:val="center"/>
            <w:hideMark/>
          </w:tcPr>
          <w:p w14:paraId="3CA2400E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304E14" w:rsidRPr="003F0B85" w14:paraId="422DEFB8" w14:textId="77777777" w:rsidTr="009834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9BBDBF6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F255CB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D21606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A3D6BE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18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years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old</w:t>
            </w:r>
            <w:proofErr w:type="spellEnd"/>
          </w:p>
        </w:tc>
        <w:tc>
          <w:tcPr>
            <w:tcW w:w="0" w:type="auto"/>
            <w:vMerge/>
            <w:vAlign w:val="center"/>
            <w:hideMark/>
          </w:tcPr>
          <w:p w14:paraId="07722CD1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304E14" w:rsidRPr="003F0B85" w14:paraId="5E23070E" w14:textId="77777777" w:rsidTr="009834DF">
        <w:trPr>
          <w:trHeight w:val="285"/>
        </w:trPr>
        <w:tc>
          <w:tcPr>
            <w:tcW w:w="0" w:type="auto"/>
            <w:vMerge/>
            <w:vAlign w:val="center"/>
            <w:hideMark/>
          </w:tcPr>
          <w:p w14:paraId="77523C9C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EC138D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B6CAD7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903994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19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years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old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or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older</w:t>
            </w:r>
            <w:proofErr w:type="spellEnd"/>
          </w:p>
        </w:tc>
        <w:tc>
          <w:tcPr>
            <w:tcW w:w="0" w:type="auto"/>
            <w:vMerge/>
            <w:vAlign w:val="center"/>
            <w:hideMark/>
          </w:tcPr>
          <w:p w14:paraId="35FDA155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304E14" w:rsidRPr="003F0B85" w14:paraId="1A61A965" w14:textId="77777777" w:rsidTr="009834DF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0D28160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6B9F8D3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erception of self-imag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78B6BED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egarding your body, do you consider yourself: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B84E0F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ry th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976746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ry thin</w:t>
            </w:r>
          </w:p>
        </w:tc>
      </w:tr>
      <w:tr w:rsidR="00304E14" w:rsidRPr="003F0B85" w14:paraId="7A4EC4DF" w14:textId="77777777" w:rsidTr="009834DF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FAC4DAD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2CB25B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C2EBA1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D65D86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CEC455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in</w:t>
            </w:r>
          </w:p>
        </w:tc>
      </w:tr>
      <w:tr w:rsidR="00304E14" w:rsidRPr="003F0B85" w14:paraId="1382A80A" w14:textId="77777777" w:rsidTr="009834DF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AE3909B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2F4BDF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7E8160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363823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rm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145EB8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rmal</w:t>
            </w:r>
          </w:p>
        </w:tc>
      </w:tr>
      <w:tr w:rsidR="00304E14" w:rsidRPr="003F0B85" w14:paraId="59C682DB" w14:textId="77777777" w:rsidTr="009834DF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16755064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99CE1E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851AD0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623CBC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a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C0C15B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at</w:t>
            </w:r>
          </w:p>
        </w:tc>
      </w:tr>
      <w:tr w:rsidR="00304E14" w:rsidRPr="003F0B85" w14:paraId="35A48BE5" w14:textId="77777777" w:rsidTr="009834DF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F96F5FF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67FF1E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B306AE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140073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ry fa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62214F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ry fat</w:t>
            </w:r>
          </w:p>
        </w:tc>
      </w:tr>
      <w:tr w:rsidR="00304E14" w:rsidRPr="003F0B85" w14:paraId="77351571" w14:textId="77777777" w:rsidTr="009834DF">
        <w:trPr>
          <w:trHeight w:val="75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497B2E0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lastRenderedPageBreak/>
              <w:t>Social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AB5F751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erception of safety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1DDC441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In the last 30 days, on how many days did you skip school because you didn't feel safe on the way from home to school or from school to home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BEC5AE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 days in the last 30 days (0 day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B29CC4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fe</w:t>
            </w:r>
          </w:p>
        </w:tc>
      </w:tr>
      <w:tr w:rsidR="00304E14" w:rsidRPr="003F0B85" w14:paraId="7231545F" w14:textId="77777777" w:rsidTr="009834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A849533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5C96D3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12F991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FCEC25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 day in the last 30 day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5FC1152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safe</w:t>
            </w:r>
          </w:p>
        </w:tc>
      </w:tr>
      <w:tr w:rsidR="00304E14" w:rsidRPr="003F0B85" w14:paraId="1DD93FB2" w14:textId="77777777" w:rsidTr="009834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97EBBB1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F366D1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BC40E2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11F996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 days in the last 30 days</w:t>
            </w:r>
          </w:p>
        </w:tc>
        <w:tc>
          <w:tcPr>
            <w:tcW w:w="0" w:type="auto"/>
            <w:vMerge/>
            <w:vAlign w:val="center"/>
            <w:hideMark/>
          </w:tcPr>
          <w:p w14:paraId="1EA0E761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304E14" w:rsidRPr="003F0B85" w14:paraId="564FE18B" w14:textId="77777777" w:rsidTr="009834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26D3FC5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343392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AB3B10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05922E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 days in the last 30 days</w:t>
            </w:r>
          </w:p>
        </w:tc>
        <w:tc>
          <w:tcPr>
            <w:tcW w:w="0" w:type="auto"/>
            <w:vMerge/>
            <w:vAlign w:val="center"/>
            <w:hideMark/>
          </w:tcPr>
          <w:p w14:paraId="6DC5BF7C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304E14" w:rsidRPr="003F0B85" w14:paraId="5F06D7B2" w14:textId="77777777" w:rsidTr="009834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18C881B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4E6241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1C276A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20D225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 days in the last 30 days</w:t>
            </w:r>
          </w:p>
        </w:tc>
        <w:tc>
          <w:tcPr>
            <w:tcW w:w="0" w:type="auto"/>
            <w:vMerge/>
            <w:vAlign w:val="center"/>
            <w:hideMark/>
          </w:tcPr>
          <w:p w14:paraId="4A2A979A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304E14" w:rsidRPr="003F0B85" w14:paraId="2034126E" w14:textId="77777777" w:rsidTr="009834DF">
        <w:trPr>
          <w:trHeight w:val="480"/>
        </w:trPr>
        <w:tc>
          <w:tcPr>
            <w:tcW w:w="0" w:type="auto"/>
            <w:vMerge/>
            <w:vAlign w:val="center"/>
            <w:hideMark/>
          </w:tcPr>
          <w:p w14:paraId="248D9EF5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17E7EE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2987E0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4E8439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 days or more in the last 30 days</w:t>
            </w:r>
          </w:p>
        </w:tc>
        <w:tc>
          <w:tcPr>
            <w:tcW w:w="0" w:type="auto"/>
            <w:vMerge/>
            <w:vAlign w:val="center"/>
            <w:hideMark/>
          </w:tcPr>
          <w:p w14:paraId="1B33759F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304E14" w:rsidRPr="003F0B85" w14:paraId="5E507B35" w14:textId="77777777" w:rsidTr="009834DF">
        <w:trPr>
          <w:trHeight w:val="450"/>
        </w:trPr>
        <w:tc>
          <w:tcPr>
            <w:tcW w:w="0" w:type="auto"/>
            <w:vMerge/>
            <w:vAlign w:val="center"/>
            <w:hideMark/>
          </w:tcPr>
          <w:p w14:paraId="08B3CC3F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AF4EE5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72A85F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B1FDAF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Not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informed</w:t>
            </w:r>
            <w:proofErr w:type="spellEnd"/>
          </w:p>
        </w:tc>
        <w:tc>
          <w:tcPr>
            <w:tcW w:w="0" w:type="auto"/>
            <w:vMerge/>
            <w:vAlign w:val="center"/>
            <w:hideMark/>
          </w:tcPr>
          <w:p w14:paraId="705DECC0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304E14" w:rsidRPr="003F0B85" w14:paraId="4224AE14" w14:textId="77777777" w:rsidTr="009834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0938B07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7495F2A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aternal educatio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4D49D01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What level of education (grade) did your mother study or is currently studying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982BE5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y mother did not study.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7D8C5B0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ow education</w:t>
            </w:r>
          </w:p>
        </w:tc>
      </w:tr>
      <w:tr w:rsidR="00304E14" w:rsidRPr="003F0B85" w14:paraId="4F840A85" w14:textId="77777777" w:rsidTr="009834DF">
        <w:trPr>
          <w:trHeight w:val="1080"/>
        </w:trPr>
        <w:tc>
          <w:tcPr>
            <w:tcW w:w="0" w:type="auto"/>
            <w:vMerge/>
            <w:vAlign w:val="center"/>
            <w:hideMark/>
          </w:tcPr>
          <w:p w14:paraId="14371780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8D4200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29ABD3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B1B5D6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y mother started elementary school or 1st grade but did not finish.</w:t>
            </w:r>
          </w:p>
        </w:tc>
        <w:tc>
          <w:tcPr>
            <w:tcW w:w="0" w:type="auto"/>
            <w:vMerge/>
            <w:vAlign w:val="center"/>
            <w:hideMark/>
          </w:tcPr>
          <w:p w14:paraId="2799BA12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304E14" w:rsidRPr="003F0B85" w14:paraId="7452E6DC" w14:textId="77777777" w:rsidTr="009834DF">
        <w:trPr>
          <w:trHeight w:val="1200"/>
        </w:trPr>
        <w:tc>
          <w:tcPr>
            <w:tcW w:w="0" w:type="auto"/>
            <w:vMerge/>
            <w:vAlign w:val="center"/>
            <w:hideMark/>
          </w:tcPr>
          <w:p w14:paraId="1794832F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796702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7195C3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8B321A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y mother completed elementary school or 1st grade.</w:t>
            </w:r>
          </w:p>
        </w:tc>
        <w:tc>
          <w:tcPr>
            <w:tcW w:w="0" w:type="auto"/>
            <w:vMerge/>
            <w:vAlign w:val="center"/>
            <w:hideMark/>
          </w:tcPr>
          <w:p w14:paraId="560E0E99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304E14" w:rsidRPr="003F0B85" w14:paraId="65B1CF09" w14:textId="77777777" w:rsidTr="009834DF">
        <w:trPr>
          <w:trHeight w:val="990"/>
        </w:trPr>
        <w:tc>
          <w:tcPr>
            <w:tcW w:w="0" w:type="auto"/>
            <w:vMerge/>
            <w:vAlign w:val="center"/>
            <w:hideMark/>
          </w:tcPr>
          <w:p w14:paraId="2B6F799D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9940E4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5B6843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BB8884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y mother started high school or 2nd grade but did not finish.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670EFF0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asic education</w:t>
            </w:r>
          </w:p>
        </w:tc>
      </w:tr>
      <w:tr w:rsidR="00304E14" w:rsidRPr="003F0B85" w14:paraId="7C07983B" w14:textId="77777777" w:rsidTr="009834DF">
        <w:trPr>
          <w:trHeight w:val="900"/>
        </w:trPr>
        <w:tc>
          <w:tcPr>
            <w:tcW w:w="0" w:type="auto"/>
            <w:vMerge/>
            <w:vAlign w:val="center"/>
            <w:hideMark/>
          </w:tcPr>
          <w:p w14:paraId="7160680E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84CE7C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F22603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A93F6C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y mother completed high school or 2nd grade.</w:t>
            </w:r>
          </w:p>
        </w:tc>
        <w:tc>
          <w:tcPr>
            <w:tcW w:w="0" w:type="auto"/>
            <w:vMerge/>
            <w:vAlign w:val="center"/>
            <w:hideMark/>
          </w:tcPr>
          <w:p w14:paraId="16F2CF4E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304E14" w:rsidRPr="003F0B85" w14:paraId="3657BCBC" w14:textId="77777777" w:rsidTr="009834DF">
        <w:trPr>
          <w:trHeight w:val="930"/>
        </w:trPr>
        <w:tc>
          <w:tcPr>
            <w:tcW w:w="0" w:type="auto"/>
            <w:vMerge/>
            <w:vAlign w:val="center"/>
            <w:hideMark/>
          </w:tcPr>
          <w:p w14:paraId="4A6818C7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8B6230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428162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6A846A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y mother started college (higher education) but did not finish.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7669B10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igh education</w:t>
            </w:r>
          </w:p>
        </w:tc>
      </w:tr>
      <w:tr w:rsidR="00304E14" w:rsidRPr="003F0B85" w14:paraId="0EB0CB70" w14:textId="77777777" w:rsidTr="009834DF">
        <w:trPr>
          <w:trHeight w:val="600"/>
        </w:trPr>
        <w:tc>
          <w:tcPr>
            <w:tcW w:w="0" w:type="auto"/>
            <w:vMerge/>
            <w:vAlign w:val="center"/>
            <w:hideMark/>
          </w:tcPr>
          <w:p w14:paraId="5EF03EF4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1ABFB7F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DBFD57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92FA5F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y mother completed college (higher education).</w:t>
            </w:r>
          </w:p>
        </w:tc>
        <w:tc>
          <w:tcPr>
            <w:tcW w:w="0" w:type="auto"/>
            <w:vMerge/>
            <w:vAlign w:val="center"/>
            <w:hideMark/>
          </w:tcPr>
          <w:p w14:paraId="509C13CF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304E14" w:rsidRPr="003F0B85" w14:paraId="35068A58" w14:textId="77777777" w:rsidTr="009834DF">
        <w:trPr>
          <w:trHeight w:val="600"/>
        </w:trPr>
        <w:tc>
          <w:tcPr>
            <w:tcW w:w="0" w:type="auto"/>
            <w:vMerge/>
            <w:vAlign w:val="center"/>
            <w:hideMark/>
          </w:tcPr>
          <w:p w14:paraId="2F7935FF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1934DA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0D7865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D0956E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I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don't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know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.</w:t>
            </w:r>
          </w:p>
        </w:tc>
        <w:tc>
          <w:tcPr>
            <w:tcW w:w="0" w:type="auto"/>
            <w:vMerge/>
            <w:vAlign w:val="center"/>
            <w:hideMark/>
          </w:tcPr>
          <w:p w14:paraId="4A017587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304E14" w:rsidRPr="003F0B85" w14:paraId="1F2DB388" w14:textId="77777777" w:rsidTr="009834DF">
        <w:trPr>
          <w:trHeight w:val="645"/>
        </w:trPr>
        <w:tc>
          <w:tcPr>
            <w:tcW w:w="0" w:type="auto"/>
            <w:vMerge/>
            <w:vAlign w:val="center"/>
            <w:hideMark/>
          </w:tcPr>
          <w:p w14:paraId="56F624B0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EA6228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C479CA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810B61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Not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informed</w:t>
            </w:r>
            <w:proofErr w:type="spellEnd"/>
          </w:p>
        </w:tc>
        <w:tc>
          <w:tcPr>
            <w:tcW w:w="0" w:type="auto"/>
            <w:vMerge/>
            <w:vAlign w:val="center"/>
            <w:hideMark/>
          </w:tcPr>
          <w:p w14:paraId="7E9E6FA3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304E14" w:rsidRPr="003F0B85" w14:paraId="35ADEB09" w14:textId="77777777" w:rsidTr="009834DF">
        <w:trPr>
          <w:trHeight w:val="58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74D30DD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chool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7585A90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ays of PE classe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3971CB5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In the last 7 days, how many days did you have physical education classes at school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350FCA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 days in the last 7 days (0 day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AB8F87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 days</w:t>
            </w:r>
          </w:p>
        </w:tc>
      </w:tr>
      <w:tr w:rsidR="00304E14" w:rsidRPr="003F0B85" w14:paraId="54B7BB9C" w14:textId="77777777" w:rsidTr="009834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C1E8C90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035769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3D54F2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F0C738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 day in the last 7 day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9177A33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p to two days</w:t>
            </w:r>
          </w:p>
        </w:tc>
      </w:tr>
      <w:tr w:rsidR="00304E14" w:rsidRPr="003F0B85" w14:paraId="4674D6A4" w14:textId="77777777" w:rsidTr="009834DF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7A53BA5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EDF8F8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74F545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F2343B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 days in the last 7 days</w:t>
            </w:r>
          </w:p>
        </w:tc>
        <w:tc>
          <w:tcPr>
            <w:tcW w:w="0" w:type="auto"/>
            <w:vMerge/>
            <w:vAlign w:val="center"/>
            <w:hideMark/>
          </w:tcPr>
          <w:p w14:paraId="6FCA7EF1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304E14" w:rsidRPr="003F0B85" w14:paraId="025FBB11" w14:textId="77777777" w:rsidTr="009834DF">
        <w:trPr>
          <w:trHeight w:val="585"/>
        </w:trPr>
        <w:tc>
          <w:tcPr>
            <w:tcW w:w="0" w:type="auto"/>
            <w:vMerge/>
            <w:vAlign w:val="center"/>
            <w:hideMark/>
          </w:tcPr>
          <w:p w14:paraId="0B5B2B6C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9D798B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4CA2E4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11ACB1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 days in the last 7 day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F1ACE0E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ore than two days</w:t>
            </w:r>
          </w:p>
        </w:tc>
      </w:tr>
      <w:tr w:rsidR="00304E14" w:rsidRPr="003F0B85" w14:paraId="7C148910" w14:textId="77777777" w:rsidTr="009834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D9835B2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50C230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3671B9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B58839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 days in the last 7 days</w:t>
            </w:r>
          </w:p>
        </w:tc>
        <w:tc>
          <w:tcPr>
            <w:tcW w:w="0" w:type="auto"/>
            <w:vMerge/>
            <w:vAlign w:val="center"/>
            <w:hideMark/>
          </w:tcPr>
          <w:p w14:paraId="1237A729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304E14" w:rsidRPr="003F0B85" w14:paraId="03C93F4D" w14:textId="77777777" w:rsidTr="009834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ADB1B5B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B5454F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30939B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9B8C16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 days in the last 7 days</w:t>
            </w:r>
          </w:p>
        </w:tc>
        <w:tc>
          <w:tcPr>
            <w:tcW w:w="0" w:type="auto"/>
            <w:vMerge/>
            <w:vAlign w:val="center"/>
            <w:hideMark/>
          </w:tcPr>
          <w:p w14:paraId="3B59EC41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304E14" w:rsidRPr="003F0B85" w14:paraId="14C644C5" w14:textId="77777777" w:rsidTr="009834DF">
        <w:trPr>
          <w:trHeight w:val="600"/>
        </w:trPr>
        <w:tc>
          <w:tcPr>
            <w:tcW w:w="0" w:type="auto"/>
            <w:vMerge/>
            <w:vAlign w:val="center"/>
            <w:hideMark/>
          </w:tcPr>
          <w:p w14:paraId="5A8E1D9A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12725E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BA3652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C2CE24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 days plus Saturday in the last 7 days</w:t>
            </w:r>
          </w:p>
        </w:tc>
        <w:tc>
          <w:tcPr>
            <w:tcW w:w="0" w:type="auto"/>
            <w:vMerge/>
            <w:vAlign w:val="center"/>
            <w:hideMark/>
          </w:tcPr>
          <w:p w14:paraId="516B19B6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304E14" w:rsidRPr="003F0B85" w14:paraId="6F9E6480" w14:textId="77777777" w:rsidTr="009834DF">
        <w:trPr>
          <w:trHeight w:val="675"/>
        </w:trPr>
        <w:tc>
          <w:tcPr>
            <w:tcW w:w="0" w:type="auto"/>
            <w:vMerge/>
            <w:vAlign w:val="center"/>
            <w:hideMark/>
          </w:tcPr>
          <w:p w14:paraId="1548F164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61492B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40C72B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25A093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 days plus Saturday and Sunday in the last 7 days</w:t>
            </w:r>
          </w:p>
        </w:tc>
        <w:tc>
          <w:tcPr>
            <w:tcW w:w="0" w:type="auto"/>
            <w:vMerge/>
            <w:vAlign w:val="center"/>
            <w:hideMark/>
          </w:tcPr>
          <w:p w14:paraId="078E0D3C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304E14" w:rsidRPr="003F0B85" w14:paraId="4865548F" w14:textId="77777777" w:rsidTr="009834DF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A827B10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B7D254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0CBF3A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10DE52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Not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informed</w:t>
            </w:r>
            <w:proofErr w:type="spellEnd"/>
          </w:p>
        </w:tc>
        <w:tc>
          <w:tcPr>
            <w:tcW w:w="0" w:type="auto"/>
            <w:vMerge/>
            <w:vAlign w:val="center"/>
            <w:hideMark/>
          </w:tcPr>
          <w:p w14:paraId="472DF037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304E14" w:rsidRPr="003F0B85" w14:paraId="6F3F9649" w14:textId="77777777" w:rsidTr="009834DF">
        <w:trPr>
          <w:trHeight w:val="585"/>
        </w:trPr>
        <w:tc>
          <w:tcPr>
            <w:tcW w:w="0" w:type="auto"/>
            <w:vMerge/>
            <w:vAlign w:val="center"/>
            <w:hideMark/>
          </w:tcPr>
          <w:p w14:paraId="7269BEF9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DD04C2B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fter-school sports activitie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B06F540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oes the school offer sports activities for students outside regular class hours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FB53BD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Data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not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available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.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8C88267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chool does not offer</w:t>
            </w:r>
          </w:p>
        </w:tc>
      </w:tr>
      <w:tr w:rsidR="00304E14" w:rsidRPr="003F0B85" w14:paraId="0ED97121" w14:textId="77777777" w:rsidTr="009834DF">
        <w:trPr>
          <w:trHeight w:val="585"/>
        </w:trPr>
        <w:tc>
          <w:tcPr>
            <w:tcW w:w="0" w:type="auto"/>
            <w:vMerge/>
            <w:vAlign w:val="center"/>
            <w:hideMark/>
          </w:tcPr>
          <w:p w14:paraId="75756BCC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B565EC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13EF78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D6952D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No.</w:t>
            </w:r>
          </w:p>
        </w:tc>
        <w:tc>
          <w:tcPr>
            <w:tcW w:w="0" w:type="auto"/>
            <w:vMerge/>
            <w:vAlign w:val="center"/>
            <w:hideMark/>
          </w:tcPr>
          <w:p w14:paraId="3C25BD3C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304E14" w:rsidRPr="003F0B85" w14:paraId="0A7CA832" w14:textId="77777777" w:rsidTr="009834DF">
        <w:trPr>
          <w:trHeight w:val="585"/>
        </w:trPr>
        <w:tc>
          <w:tcPr>
            <w:tcW w:w="0" w:type="auto"/>
            <w:vMerge/>
            <w:vAlign w:val="center"/>
            <w:hideMark/>
          </w:tcPr>
          <w:p w14:paraId="46D5B9A8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40447E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903CD1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79C365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Yes,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free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.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E49A647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chool does offer</w:t>
            </w:r>
          </w:p>
        </w:tc>
      </w:tr>
      <w:tr w:rsidR="00304E14" w:rsidRPr="003F0B85" w14:paraId="11498203" w14:textId="77777777" w:rsidTr="009834DF">
        <w:trPr>
          <w:trHeight w:val="585"/>
        </w:trPr>
        <w:tc>
          <w:tcPr>
            <w:tcW w:w="0" w:type="auto"/>
            <w:vMerge/>
            <w:vAlign w:val="center"/>
            <w:hideMark/>
          </w:tcPr>
          <w:p w14:paraId="6B4D34B1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EB62CA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3995DB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36CE6C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Yes,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paid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.</w:t>
            </w:r>
          </w:p>
        </w:tc>
        <w:tc>
          <w:tcPr>
            <w:tcW w:w="0" w:type="auto"/>
            <w:vMerge/>
            <w:vAlign w:val="center"/>
            <w:hideMark/>
          </w:tcPr>
          <w:p w14:paraId="7D99D33B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304E14" w:rsidRPr="003F0B85" w14:paraId="64399D1D" w14:textId="77777777" w:rsidTr="009834DF">
        <w:trPr>
          <w:trHeight w:val="585"/>
        </w:trPr>
        <w:tc>
          <w:tcPr>
            <w:tcW w:w="0" w:type="auto"/>
            <w:vMerge/>
            <w:vAlign w:val="center"/>
            <w:hideMark/>
          </w:tcPr>
          <w:p w14:paraId="4C0D5F11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04EEEF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4F25E9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6E2260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Yes,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paid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and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free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.</w:t>
            </w:r>
          </w:p>
        </w:tc>
        <w:tc>
          <w:tcPr>
            <w:tcW w:w="0" w:type="auto"/>
            <w:vMerge/>
            <w:vAlign w:val="center"/>
            <w:hideMark/>
          </w:tcPr>
          <w:p w14:paraId="0729A8B3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304E14" w:rsidRPr="003F0B85" w14:paraId="4F0E20F6" w14:textId="77777777" w:rsidTr="009834DF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114D4352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1C55D6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15E3A9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CB99F8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Not</w:t>
            </w:r>
            <w:proofErr w:type="spellEnd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informed</w:t>
            </w:r>
            <w:proofErr w:type="spellEnd"/>
          </w:p>
        </w:tc>
        <w:tc>
          <w:tcPr>
            <w:tcW w:w="0" w:type="auto"/>
            <w:vMerge/>
            <w:vAlign w:val="center"/>
            <w:hideMark/>
          </w:tcPr>
          <w:p w14:paraId="2DDE9530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304E14" w:rsidRPr="003F0B85" w14:paraId="6A6D5442" w14:textId="77777777" w:rsidTr="009834DF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6C1364FE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F164621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dministrative dependency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48D4285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dministrative Dependency of the schoo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3DBCAF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ubl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7C73A5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ublic</w:t>
            </w:r>
          </w:p>
        </w:tc>
      </w:tr>
      <w:tr w:rsidR="00304E14" w:rsidRPr="003F0B85" w14:paraId="26BC787D" w14:textId="77777777" w:rsidTr="009834DF">
        <w:trPr>
          <w:trHeight w:val="525"/>
        </w:trPr>
        <w:tc>
          <w:tcPr>
            <w:tcW w:w="0" w:type="auto"/>
            <w:vMerge/>
            <w:vAlign w:val="center"/>
            <w:hideMark/>
          </w:tcPr>
          <w:p w14:paraId="7F466793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B007F6B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250003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7E729E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iv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FFF73B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ivate</w:t>
            </w:r>
          </w:p>
        </w:tc>
      </w:tr>
      <w:tr w:rsidR="00304E14" w:rsidRPr="003F0B85" w14:paraId="03935A13" w14:textId="77777777" w:rsidTr="009834DF">
        <w:trPr>
          <w:trHeight w:val="31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767162C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egional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8CA69C1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Type of municipality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847EDCD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apital municipality indicator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7A9F67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pit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41E24D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pital</w:t>
            </w:r>
          </w:p>
        </w:tc>
      </w:tr>
      <w:tr w:rsidR="00304E14" w:rsidRPr="003F0B85" w14:paraId="112291A6" w14:textId="77777777" w:rsidTr="009834DF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46F343EC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819756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97BFF1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AB6A93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n-capit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246423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n-capital</w:t>
            </w:r>
          </w:p>
        </w:tc>
      </w:tr>
      <w:tr w:rsidR="00304E14" w:rsidRPr="003F0B85" w14:paraId="5B488EA5" w14:textId="77777777" w:rsidTr="009834DF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763A353D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2195E3F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eographic are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2415EBF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chool situ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DC8047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rb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321B27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rban</w:t>
            </w:r>
          </w:p>
        </w:tc>
      </w:tr>
      <w:tr w:rsidR="00304E14" w:rsidRPr="003F0B85" w14:paraId="1D83DD8E" w14:textId="77777777" w:rsidTr="009834DF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99523DD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8D998C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48558C" w14:textId="77777777" w:rsidR="009834DF" w:rsidRPr="003F0B85" w:rsidRDefault="009834DF" w:rsidP="009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068C7D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ur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486CD4" w14:textId="77777777" w:rsidR="009834DF" w:rsidRPr="003F0B85" w:rsidRDefault="009834DF" w:rsidP="0098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3F0B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ural</w:t>
            </w:r>
          </w:p>
        </w:tc>
      </w:tr>
    </w:tbl>
    <w:p w14:paraId="6D2DA99D" w14:textId="317FBE50" w:rsidR="009834DF" w:rsidRPr="00D905A5" w:rsidRDefault="009834DF" w:rsidP="009834DF">
      <w:pPr>
        <w:spacing w:after="0" w:line="480" w:lineRule="auto"/>
        <w:rPr>
          <w:rFonts w:ascii="Times New Roman" w:hAnsi="Times New Roman" w:cs="Times New Roman"/>
          <w:bCs/>
          <w:sz w:val="18"/>
          <w:szCs w:val="18"/>
        </w:rPr>
      </w:pPr>
      <w:r w:rsidRPr="003F0B85">
        <w:rPr>
          <w:rFonts w:ascii="Times New Roman" w:hAnsi="Times New Roman" w:cs="Times New Roman"/>
          <w:sz w:val="18"/>
          <w:szCs w:val="18"/>
        </w:rPr>
        <w:t>Note. PE = Physical Education.</w:t>
      </w:r>
    </w:p>
    <w:p w14:paraId="3747FFCB" w14:textId="77777777" w:rsidR="005754AB" w:rsidRPr="00D905A5" w:rsidRDefault="005754AB" w:rsidP="009834DF">
      <w:pPr>
        <w:spacing w:after="0" w:line="480" w:lineRule="auto"/>
        <w:rPr>
          <w:rFonts w:ascii="Times New Roman" w:hAnsi="Times New Roman" w:cs="Times New Roman"/>
          <w:b/>
          <w:sz w:val="18"/>
          <w:szCs w:val="18"/>
        </w:rPr>
      </w:pPr>
    </w:p>
    <w:sectPr w:rsidR="005754AB" w:rsidRPr="00D905A5" w:rsidSect="009834DF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AD452" w14:textId="77777777" w:rsidR="00275B49" w:rsidRDefault="00275B49" w:rsidP="009834DF">
      <w:pPr>
        <w:spacing w:after="0" w:line="240" w:lineRule="auto"/>
      </w:pPr>
      <w:r>
        <w:separator/>
      </w:r>
    </w:p>
  </w:endnote>
  <w:endnote w:type="continuationSeparator" w:id="0">
    <w:p w14:paraId="5723C51B" w14:textId="77777777" w:rsidR="00275B49" w:rsidRDefault="00275B49" w:rsidP="009834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FC9C4" w14:textId="77777777" w:rsidR="00275B49" w:rsidRDefault="00275B49" w:rsidP="009834DF">
      <w:pPr>
        <w:spacing w:after="0" w:line="240" w:lineRule="auto"/>
      </w:pPr>
      <w:r>
        <w:separator/>
      </w:r>
    </w:p>
  </w:footnote>
  <w:footnote w:type="continuationSeparator" w:id="0">
    <w:p w14:paraId="08444B61" w14:textId="77777777" w:rsidR="00275B49" w:rsidRDefault="00275B49" w:rsidP="009834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4DF"/>
    <w:rsid w:val="00157CC2"/>
    <w:rsid w:val="00275B49"/>
    <w:rsid w:val="002A5284"/>
    <w:rsid w:val="00304E14"/>
    <w:rsid w:val="00384B36"/>
    <w:rsid w:val="003B06BA"/>
    <w:rsid w:val="003F0B85"/>
    <w:rsid w:val="00422B95"/>
    <w:rsid w:val="0046642A"/>
    <w:rsid w:val="005754AB"/>
    <w:rsid w:val="00646D78"/>
    <w:rsid w:val="00765515"/>
    <w:rsid w:val="007721F2"/>
    <w:rsid w:val="00792428"/>
    <w:rsid w:val="009834DF"/>
    <w:rsid w:val="009B222B"/>
    <w:rsid w:val="00A962DB"/>
    <w:rsid w:val="00AB5B40"/>
    <w:rsid w:val="00BE1D19"/>
    <w:rsid w:val="00D90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5A0EA"/>
  <w15:chartTrackingRefBased/>
  <w15:docId w15:val="{DE9CB856-8B84-4880-9B9E-E5E5C3426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4DF"/>
    <w:rPr>
      <w:kern w:val="0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9834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834DF"/>
  </w:style>
  <w:style w:type="paragraph" w:styleId="Rodap">
    <w:name w:val="footer"/>
    <w:basedOn w:val="Normal"/>
    <w:link w:val="RodapChar"/>
    <w:uiPriority w:val="99"/>
    <w:unhideWhenUsed/>
    <w:rsid w:val="009834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834DF"/>
  </w:style>
  <w:style w:type="character" w:styleId="Nmerodelinha">
    <w:name w:val="line number"/>
    <w:basedOn w:val="Fontepargpadro"/>
    <w:uiPriority w:val="99"/>
    <w:semiHidden/>
    <w:unhideWhenUsed/>
    <w:rsid w:val="009834DF"/>
  </w:style>
  <w:style w:type="table" w:customStyle="1" w:styleId="TableNormal1">
    <w:name w:val="Table Normal1"/>
    <w:uiPriority w:val="2"/>
    <w:semiHidden/>
    <w:unhideWhenUsed/>
    <w:qFormat/>
    <w:rsid w:val="009834DF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9834DF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3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4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yo Lima</dc:creator>
  <cp:keywords/>
  <dc:description/>
  <cp:lastModifiedBy>Cayo Lima</cp:lastModifiedBy>
  <cp:revision>3</cp:revision>
  <dcterms:created xsi:type="dcterms:W3CDTF">2023-09-22T22:33:00Z</dcterms:created>
  <dcterms:modified xsi:type="dcterms:W3CDTF">2023-09-25T09:13:00Z</dcterms:modified>
</cp:coreProperties>
</file>